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FF7" w:rsidRDefault="00665BE1" w:rsidP="00B07F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07FF7" w:rsidRPr="001918F6">
        <w:rPr>
          <w:rFonts w:ascii="Times New Roman" w:hAnsi="Times New Roman" w:cs="Times New Roman"/>
          <w:b/>
          <w:sz w:val="24"/>
          <w:szCs w:val="24"/>
        </w:rPr>
        <w:t>1.</w:t>
      </w:r>
      <w:r w:rsidR="00B07FF7" w:rsidRPr="00BE3353">
        <w:rPr>
          <w:rFonts w:ascii="Times New Roman" w:hAnsi="Times New Roman" w:cs="Times New Roman"/>
          <w:sz w:val="24"/>
          <w:szCs w:val="24"/>
        </w:rPr>
        <w:t xml:space="preserve">  Information on </w:t>
      </w:r>
      <w:proofErr w:type="spellStart"/>
      <w:r w:rsidR="00B07FF7" w:rsidRPr="00BE3353">
        <w:rPr>
          <w:rFonts w:ascii="Times New Roman" w:hAnsi="Times New Roman" w:cs="Times New Roman"/>
          <w:sz w:val="24"/>
          <w:szCs w:val="24"/>
        </w:rPr>
        <w:t>exome</w:t>
      </w:r>
      <w:proofErr w:type="spellEnd"/>
      <w:r w:rsidR="00B07FF7" w:rsidRPr="00BE3353">
        <w:rPr>
          <w:rFonts w:ascii="Times New Roman" w:hAnsi="Times New Roman" w:cs="Times New Roman"/>
          <w:sz w:val="24"/>
          <w:szCs w:val="24"/>
        </w:rPr>
        <w:t xml:space="preserve"> sequenced animals.</w:t>
      </w:r>
    </w:p>
    <w:tbl>
      <w:tblPr>
        <w:tblW w:w="9205" w:type="dxa"/>
        <w:tblInd w:w="93" w:type="dxa"/>
        <w:tblLook w:val="04A0"/>
      </w:tblPr>
      <w:tblGrid>
        <w:gridCol w:w="2224"/>
        <w:gridCol w:w="3384"/>
        <w:gridCol w:w="1278"/>
        <w:gridCol w:w="817"/>
        <w:gridCol w:w="751"/>
        <w:gridCol w:w="751"/>
      </w:tblGrid>
      <w:tr w:rsidR="00B07FF7" w:rsidRPr="00BE3353" w:rsidTr="003264E1">
        <w:trPr>
          <w:trHeight w:val="585"/>
        </w:trPr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ample </w:t>
            </w: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B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1 carrier</w:t>
            </w: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2 carrie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3 carrier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AM000062292983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M-ANNA MCFARLAN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0/11/20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AM000066830453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EK-TEX ORVILLE 5408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9/24/2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AM000065828021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GS-RANSOM M RINGO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/17/20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CANM000000395671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LET CHARLES 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6/11/19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CANM000005488517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OYA BRU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9/9/199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CANM000007310481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 WILLIA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9/10/2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AM000064481723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DEN-OAKS MR PERKY-RED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2/10/2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CANM000005183342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ESTAR LAST C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6/20/19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00181329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CTORY ACRES JUBILAT EMORY*T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0/11/198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00199436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YLAND SCIPIO E SELLER *T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8/30/2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0019743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NT LINE JOLT BURT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2/4/20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00191383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 HART CHRISTIANS CHAMP TWI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/14/19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00191472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N-MADE GAR BRO VORTE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3/1/19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68115385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SKVIEW VIGOR GOLDEN BOY *T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9/8/2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BSUSA00006810168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UMENT AGENDA POPSTAR *T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5/20/2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HOUSA000001872346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-LIN BELL HILTON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/4/198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HOCAN00000832865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O STANDAR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0/6/2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HOUSA000134193838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-HAGES GARRICK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1/3/20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HOUSA000064260520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DGER JOSE JOE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8/17/2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07FF7" w:rsidRPr="00BE3353" w:rsidTr="003264E1">
        <w:trPr>
          <w:trHeight w:val="300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HOUSA000002290762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4D7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IGO LORENZO-E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1/10/19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FF7" w:rsidRPr="00BE3353" w:rsidRDefault="00B07FF7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33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F96D6A" w:rsidRPr="0051056E" w:rsidRDefault="00B07FF7" w:rsidP="0051056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918F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8F6">
        <w:rPr>
          <w:rFonts w:ascii="Times New Roman" w:hAnsi="Times New Roman" w:cs="Times New Roman"/>
          <w:sz w:val="20"/>
          <w:szCs w:val="20"/>
        </w:rPr>
        <w:t>0=normal, 1=disease carrier</w:t>
      </w:r>
    </w:p>
    <w:sectPr w:rsidR="00F96D6A" w:rsidRPr="0051056E" w:rsidSect="00F9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7FF7"/>
    <w:rsid w:val="00232924"/>
    <w:rsid w:val="003B6E4E"/>
    <w:rsid w:val="00417DAB"/>
    <w:rsid w:val="004D7A78"/>
    <w:rsid w:val="0051056E"/>
    <w:rsid w:val="00665BE1"/>
    <w:rsid w:val="009B4A37"/>
    <w:rsid w:val="00B07FF7"/>
    <w:rsid w:val="00DD3384"/>
    <w:rsid w:val="00F22C38"/>
    <w:rsid w:val="00F96D6A"/>
    <w:rsid w:val="00FB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F7"/>
    <w:rPr>
      <w:rFonts w:eastAsiaTheme="minorEastAsia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>USDA-ARS-ANRI-BFGL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 Sonstegard</dc:creator>
  <cp:lastModifiedBy>Tad Sonstegard</cp:lastModifiedBy>
  <cp:revision>3</cp:revision>
  <dcterms:created xsi:type="dcterms:W3CDTF">2014-02-07T22:06:00Z</dcterms:created>
  <dcterms:modified xsi:type="dcterms:W3CDTF">2014-03-05T21:15:00Z</dcterms:modified>
</cp:coreProperties>
</file>